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4A1" w:rsidRPr="008C3D9D" w:rsidRDefault="007214A1" w:rsidP="007214A1">
      <w:pPr>
        <w:outlineLvl w:val="0"/>
        <w:rPr>
          <w:b/>
        </w:rPr>
      </w:pPr>
      <w:bookmarkStart w:id="0" w:name="_GoBack"/>
      <w:bookmarkEnd w:id="0"/>
      <w:r w:rsidRPr="008C3D9D">
        <w:rPr>
          <w:b/>
        </w:rPr>
        <w:t>S2</w:t>
      </w:r>
      <w:r>
        <w:rPr>
          <w:b/>
        </w:rPr>
        <w:t xml:space="preserve"> Table</w:t>
      </w:r>
      <w:r w:rsidRPr="008C3D9D">
        <w:rPr>
          <w:b/>
        </w:rPr>
        <w:t xml:space="preserve"> List of added negative and positive terms specific to aquaculture.</w:t>
      </w:r>
    </w:p>
    <w:p w:rsidR="007214A1" w:rsidRPr="008C3D9D" w:rsidRDefault="007214A1" w:rsidP="007214A1">
      <w:pPr>
        <w:rPr>
          <w:b/>
        </w:rPr>
      </w:pPr>
    </w:p>
    <w:tbl>
      <w:tblPr>
        <w:tblW w:w="3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7"/>
        <w:gridCol w:w="1253"/>
      </w:tblGrid>
      <w:tr w:rsidR="007214A1" w:rsidRPr="002D485D" w:rsidTr="00605F5E">
        <w:trPr>
          <w:trHeight w:val="432"/>
        </w:trPr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rPr>
                <w:b/>
                <w:bCs/>
              </w:rPr>
              <w:t>Aquaculture Ter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rPr>
                <w:b/>
                <w:bCs/>
              </w:rPr>
              <w:t>Sentiment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antibiotic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chem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compet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co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efflu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endange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entang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escap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expen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fish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f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Posi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imp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inva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liabi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li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mort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proofErr w:type="spellStart"/>
            <w:r w:rsidRPr="002D485D">
              <w:t>nonindigenio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o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oppo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overf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paras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pestic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pollu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prohibi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seaf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Posi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ser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spi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sustain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Posi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und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  <w:tr w:rsidR="007214A1" w:rsidRPr="002D485D" w:rsidTr="00605F5E">
        <w:trPr>
          <w:trHeight w:val="22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wh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7214A1" w:rsidRPr="002D485D" w:rsidRDefault="007214A1" w:rsidP="00605F5E">
            <w:r w:rsidRPr="002D485D">
              <w:t>Negative</w:t>
            </w:r>
          </w:p>
        </w:tc>
      </w:tr>
    </w:tbl>
    <w:p w:rsidR="00C85116" w:rsidRDefault="00C85116"/>
    <w:sectPr w:rsidR="00C85116" w:rsidSect="000269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4A1"/>
    <w:rsid w:val="0002698D"/>
    <w:rsid w:val="007214A1"/>
    <w:rsid w:val="00C8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E34E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4A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4A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Macintosh Word</Application>
  <DocSecurity>0</DocSecurity>
  <Lines>4</Lines>
  <Paragraphs>1</Paragraphs>
  <ScaleCrop>false</ScaleCrop>
  <Company>NCEAS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y Froehlich</dc:creator>
  <cp:keywords/>
  <dc:description/>
  <cp:lastModifiedBy>Halley Froehlich</cp:lastModifiedBy>
  <cp:revision>1</cp:revision>
  <dcterms:created xsi:type="dcterms:W3CDTF">2016-12-19T22:30:00Z</dcterms:created>
  <dcterms:modified xsi:type="dcterms:W3CDTF">2016-12-19T22:31:00Z</dcterms:modified>
</cp:coreProperties>
</file>